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2F41B" w14:textId="77777777" w:rsidR="006674D2" w:rsidRPr="00920A40" w:rsidRDefault="006674D2" w:rsidP="006674D2">
      <w:pPr>
        <w:jc w:val="center"/>
        <w:rPr>
          <w:rFonts w:ascii="Times New Roman" w:hAnsi="Times New Roman" w:cs="Times New Roman"/>
          <w:b/>
          <w:sz w:val="22"/>
        </w:rPr>
      </w:pPr>
      <w:r w:rsidRPr="00920A40">
        <w:rPr>
          <w:rFonts w:ascii="Times New Roman" w:hAnsi="Times New Roman" w:cs="Times New Roman"/>
          <w:b/>
          <w:sz w:val="22"/>
        </w:rPr>
        <w:t>Supplementary Material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2827"/>
        <w:gridCol w:w="2851"/>
      </w:tblGrid>
      <w:tr w:rsidR="0001551B" w:rsidRPr="00920A40" w14:paraId="7D0169C0" w14:textId="77777777" w:rsidTr="004A4EE5">
        <w:trPr>
          <w:trHeight w:val="458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03606" w14:textId="77777777" w:rsidR="00A846CC" w:rsidRDefault="00A846CC" w:rsidP="004A4EE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OLE_LINK19"/>
          </w:p>
          <w:p w14:paraId="55FA43A1" w14:textId="18979FF5" w:rsidR="0001551B" w:rsidRPr="00920A40" w:rsidRDefault="0001551B" w:rsidP="004A4EE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able S1.</w:t>
            </w:r>
            <w:r w:rsidRPr="00920A40">
              <w:rPr>
                <w:rFonts w:ascii="Times New Roman" w:hAnsi="Times New Roman" w:cs="Times New Roman"/>
                <w:color w:val="000000"/>
                <w:sz w:val="22"/>
              </w:rPr>
              <w:t xml:space="preserve"> Scoring criteria for the Planetary Health Diet Index (PHDI).</w:t>
            </w:r>
          </w:p>
        </w:tc>
      </w:tr>
      <w:tr w:rsidR="0001551B" w:rsidRPr="00920A40" w14:paraId="5B72C291" w14:textId="77777777" w:rsidTr="004A4EE5">
        <w:trPr>
          <w:trHeight w:val="458"/>
          <w:jc w:val="center"/>
        </w:trPr>
        <w:tc>
          <w:tcPr>
            <w:tcW w:w="1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2EB07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  <w:t>Dietary component</w:t>
            </w:r>
          </w:p>
        </w:tc>
        <w:tc>
          <w:tcPr>
            <w:tcW w:w="1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F442F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  <w:t xml:space="preserve">Category minimum score </w:t>
            </w: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(0 points)</w:t>
            </w:r>
          </w:p>
        </w:tc>
        <w:tc>
          <w:tcPr>
            <w:tcW w:w="1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79457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  <w:t xml:space="preserve">Category maximum score </w:t>
            </w: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(10 points)</w:t>
            </w:r>
          </w:p>
        </w:tc>
      </w:tr>
      <w:tr w:rsidR="0001551B" w:rsidRPr="00920A40" w14:paraId="601BCBAC" w14:textId="77777777" w:rsidTr="004A4EE5">
        <w:trPr>
          <w:trHeight w:val="432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9F2358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2"/>
              </w:rPr>
              <w:t>Adequacy components</w:t>
            </w:r>
          </w:p>
        </w:tc>
      </w:tr>
      <w:tr w:rsidR="0001551B" w:rsidRPr="00920A40" w14:paraId="56435E13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1641F" w14:textId="77777777" w:rsidR="0001551B" w:rsidRPr="00920A40" w:rsidRDefault="0001551B" w:rsidP="004A4EE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Whole grains</w:t>
            </w:r>
            <w:r w:rsidRPr="00920A4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ABC8D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30250B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≥ 75 grams for women</w:t>
            </w:r>
          </w:p>
          <w:p w14:paraId="6C09FD32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vertAlign w:val="superscript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≥ 90 grams for men</w:t>
            </w:r>
          </w:p>
        </w:tc>
      </w:tr>
      <w:tr w:rsidR="0001551B" w:rsidRPr="00920A40" w14:paraId="641C42A0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CE2EE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Whole fruits (excludes fruit juice</w:t>
            </w:r>
            <w:r w:rsidRPr="00920A40">
              <w:rPr>
                <w:rFonts w:ascii="Times New Roman" w:eastAsia="Calibri" w:hAnsi="Times New Roman" w:cs="Times New Roman"/>
                <w:color w:val="000000"/>
                <w:sz w:val="22"/>
                <w:lang w:val="fr-FR"/>
              </w:rPr>
              <w:t>)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AB11B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94156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≥ 200 grams</w:t>
            </w:r>
          </w:p>
        </w:tc>
      </w:tr>
      <w:tr w:rsidR="0001551B" w:rsidRPr="00920A40" w14:paraId="6E30FA58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4F1C8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Non-starchy vegetable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C5096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C568C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≥ 300 grams</w:t>
            </w:r>
          </w:p>
        </w:tc>
      </w:tr>
      <w:tr w:rsidR="0001551B" w:rsidRPr="00920A40" w14:paraId="50DF96CD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0F8BA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Nuts and seed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F408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87F11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≥ 50 grams</w:t>
            </w:r>
          </w:p>
        </w:tc>
      </w:tr>
      <w:tr w:rsidR="0001551B" w:rsidRPr="00920A40" w14:paraId="605AE322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91868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Legume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A10C4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17E0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</w:p>
        </w:tc>
      </w:tr>
      <w:tr w:rsidR="0001551B" w:rsidRPr="00920A40" w14:paraId="5C614F3C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88BCF" w14:textId="77777777" w:rsidR="0001551B" w:rsidRPr="00920A40" w:rsidRDefault="0001551B" w:rsidP="004A4EE5">
            <w:pPr>
              <w:spacing w:line="276" w:lineRule="auto"/>
              <w:ind w:right="567"/>
              <w:contextualSpacing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Non-soy legumes</w:t>
            </w:r>
            <w:r w:rsidRPr="00920A4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,3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852B9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6AD4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100 grams</w:t>
            </w:r>
          </w:p>
        </w:tc>
      </w:tr>
      <w:tr w:rsidR="0001551B" w:rsidRPr="00920A40" w14:paraId="3E39A04F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99355" w14:textId="77777777" w:rsidR="0001551B" w:rsidRPr="00920A40" w:rsidRDefault="0001551B" w:rsidP="004A4EE5">
            <w:pPr>
              <w:spacing w:line="276" w:lineRule="auto"/>
              <w:ind w:right="387"/>
              <w:contextualSpacing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Soybean/ soy foods</w:t>
            </w:r>
            <w:r w:rsidRPr="00920A4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,3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D1E4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1B92C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50 grams</w:t>
            </w:r>
          </w:p>
        </w:tc>
      </w:tr>
      <w:tr w:rsidR="0001551B" w:rsidRPr="00920A40" w14:paraId="5F3F631B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C094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Unsaturated oil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CB59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0% of total energy intake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D1084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≥ 10% of total energy intake</w:t>
            </w:r>
          </w:p>
        </w:tc>
      </w:tr>
      <w:tr w:rsidR="0001551B" w:rsidRPr="00920A40" w14:paraId="0B34A4D4" w14:textId="77777777" w:rsidTr="004A4EE5">
        <w:trPr>
          <w:trHeight w:val="576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9E3C5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2"/>
              </w:rPr>
              <w:t>Moderation components</w:t>
            </w:r>
          </w:p>
          <w:p w14:paraId="6533B1B0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2"/>
              </w:rPr>
            </w:pPr>
          </w:p>
        </w:tc>
      </w:tr>
      <w:tr w:rsidR="0001551B" w:rsidRPr="00920A40" w14:paraId="2EC782DF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FE1A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  <w:lang w:val="fr-FR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Starchy vegetable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82847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≥ 20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0DF6F3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≤ 50 grams</w:t>
            </w:r>
          </w:p>
        </w:tc>
      </w:tr>
      <w:tr w:rsidR="0001551B" w:rsidRPr="00920A40" w14:paraId="7A4AEA51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8080" w14:textId="77777777" w:rsidR="0001551B" w:rsidRPr="00920A40" w:rsidRDefault="0001551B" w:rsidP="004A4EE5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Dairy</w:t>
            </w:r>
            <w:r w:rsidRPr="00920A4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28005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≥ 4.08 cup-equivalent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631A2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≤ 1.02 cup-equivalents</w:t>
            </w:r>
          </w:p>
        </w:tc>
      </w:tr>
      <w:tr w:rsidR="0001551B" w:rsidRPr="00920A40" w14:paraId="07C3217E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C16CB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Red and processed meat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33CD8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≥ 30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1EECD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≤ 14 grams</w:t>
            </w:r>
          </w:p>
        </w:tc>
      </w:tr>
      <w:tr w:rsidR="0001551B" w:rsidRPr="00920A40" w14:paraId="5400F3FE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88B47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Poultry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1EF2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≥ 58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4294B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≤ 29 grams</w:t>
            </w:r>
          </w:p>
        </w:tc>
      </w:tr>
      <w:tr w:rsidR="0001551B" w:rsidRPr="00920A40" w14:paraId="6C741ACE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D37A2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Egg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C0BF6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≥ 12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8222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≤ 12 grams</w:t>
            </w:r>
          </w:p>
        </w:tc>
      </w:tr>
      <w:tr w:rsidR="0001551B" w:rsidRPr="00920A40" w14:paraId="0F36382B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54EFA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Fish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3B1E6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≥ 5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C9FAC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≤ 15 grams</w:t>
            </w:r>
          </w:p>
        </w:tc>
      </w:tr>
      <w:tr w:rsidR="0001551B" w:rsidRPr="00920A40" w14:paraId="5FAD35EB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58351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 xml:space="preserve">Saturated oils and </w:t>
            </w:r>
            <w:r w:rsidRPr="00920A40">
              <w:rPr>
                <w:rFonts w:ascii="Times New Roman" w:eastAsia="Calibri" w:hAnsi="Times New Roman" w:cs="Times New Roman"/>
                <w:i/>
                <w:iCs/>
                <w:color w:val="000000"/>
                <w:sz w:val="22"/>
              </w:rPr>
              <w:t>trans</w:t>
            </w: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 xml:space="preserve"> fat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B8F06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≥ 21% of total energy intake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A8F6D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≤ 3.5% of total energy intake</w:t>
            </w:r>
          </w:p>
        </w:tc>
      </w:tr>
      <w:tr w:rsidR="0001551B" w:rsidRPr="00920A40" w14:paraId="2A2F8847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52D0" w14:textId="77777777" w:rsidR="0001551B" w:rsidRPr="00920A40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Added sugar and fruit juice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7B242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≥ 25% of total energy intake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8E4665" w14:textId="77777777" w:rsidR="0001551B" w:rsidRPr="00920A40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≤ 5% of total energy intake</w:t>
            </w:r>
          </w:p>
        </w:tc>
      </w:tr>
      <w:tr w:rsidR="0001551B" w:rsidRPr="00920A40" w14:paraId="6F774CFE" w14:textId="77777777" w:rsidTr="004A4EE5">
        <w:trPr>
          <w:trHeight w:val="288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BE1BB" w14:textId="19EA621F" w:rsidR="0001551B" w:rsidRPr="00920A40" w:rsidRDefault="0001551B" w:rsidP="004A4EE5">
            <w:pPr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  <w:vertAlign w:val="superscript"/>
              </w:rPr>
              <w:t>1</w:t>
            </w: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Thresholds were based on the midpoint of the recommended range listed in EAT-Lancet Commission Scientific Report.</w:t>
            </w:r>
          </w:p>
          <w:p w14:paraId="1D5FD040" w14:textId="77777777" w:rsidR="0001551B" w:rsidRPr="00920A40" w:rsidRDefault="0001551B" w:rsidP="004A4EE5">
            <w:pPr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Grams per day calculated from dry weight.</w:t>
            </w:r>
          </w:p>
          <w:p w14:paraId="7FC4F0E7" w14:textId="77777777" w:rsidR="0001551B" w:rsidRPr="00920A40" w:rsidRDefault="0001551B" w:rsidP="004A4EE5">
            <w:pPr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  <w:vertAlign w:val="superscript"/>
              </w:rPr>
              <w:t>3</w:t>
            </w: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 xml:space="preserve">To calculate the score for the </w:t>
            </w:r>
            <w:proofErr w:type="gramStart"/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legumes</w:t>
            </w:r>
            <w:proofErr w:type="gramEnd"/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 xml:space="preserve"> component, the </w:t>
            </w:r>
            <w:proofErr w:type="spellStart"/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nonsoy</w:t>
            </w:r>
            <w:proofErr w:type="spellEnd"/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 xml:space="preserve"> and soy subcomponents were each weighted at 0.5.</w:t>
            </w:r>
          </w:p>
          <w:p w14:paraId="415ABCF6" w14:textId="77777777" w:rsidR="0001551B" w:rsidRPr="00920A40" w:rsidRDefault="0001551B" w:rsidP="004A4EE5">
            <w:pPr>
              <w:rPr>
                <w:rFonts w:ascii="Times New Roman" w:eastAsia="Calibri" w:hAnsi="Times New Roman" w:cs="Times New Roman"/>
                <w:color w:val="000000"/>
                <w:sz w:val="22"/>
              </w:rPr>
            </w:pPr>
            <w:r w:rsidRPr="00920A40">
              <w:rPr>
                <w:rFonts w:ascii="Times New Roman" w:eastAsia="Calibri" w:hAnsi="Times New Roman" w:cs="Times New Roman"/>
                <w:color w:val="000000"/>
                <w:sz w:val="22"/>
                <w:vertAlign w:val="superscript"/>
              </w:rPr>
              <w:t>4</w:t>
            </w:r>
            <w:r w:rsidRPr="00920A40">
              <w:rPr>
                <w:rFonts w:ascii="Times New Roman" w:eastAsia="Calibri" w:hAnsi="Times New Roman" w:cs="Times New Roman"/>
                <w:color w:val="000000"/>
                <w:sz w:val="22"/>
              </w:rPr>
              <w:t>In FPED, 1 serving of dairy is equal to 245 g of whole-milk or derivative equivalent. In the EAT-Lancet report, scores were assigned ≤250 g whole-milk or derivative equivalent for the maximum score or ≥1000 g whole-milk or derivative equivalent for the minimum score.</w:t>
            </w:r>
          </w:p>
          <w:p w14:paraId="51100AB3" w14:textId="77777777" w:rsidR="0001551B" w:rsidRPr="00920A40" w:rsidRDefault="0001551B" w:rsidP="004A4EE5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Note: The above dietary components were obtained from the Food Pattern Equivalence Database (FPED) of the 24-hour dietary recall data(https://www.ars.usda.gov/northeast-area/beltsville-md-bhnrc/beltsville-human-nutrition-research-center/food-surveys-research-group/docs/fped-databases/).</w:t>
            </w:r>
          </w:p>
        </w:tc>
      </w:tr>
    </w:tbl>
    <w:p w14:paraId="4ED18F8E" w14:textId="77777777" w:rsidR="0001551B" w:rsidRPr="00920A40" w:rsidRDefault="0001551B" w:rsidP="0001551B">
      <w:pPr>
        <w:rPr>
          <w:rFonts w:ascii="Times New Roman" w:hAnsi="Times New Roman" w:cs="Times New Roman"/>
          <w:sz w:val="22"/>
        </w:rPr>
      </w:pPr>
    </w:p>
    <w:bookmarkEnd w:id="0"/>
    <w:p w14:paraId="1E98928A" w14:textId="77777777" w:rsidR="0001551B" w:rsidRPr="00920A40" w:rsidRDefault="0001551B" w:rsidP="0001551B">
      <w:pPr>
        <w:rPr>
          <w:rFonts w:ascii="Times New Roman" w:hAnsi="Times New Roman" w:cs="Times New Roman"/>
          <w:sz w:val="22"/>
        </w:rPr>
      </w:pPr>
    </w:p>
    <w:sectPr w:rsidR="0001551B" w:rsidRPr="00920A40" w:rsidSect="00B22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068912" w14:textId="77777777" w:rsidR="004F4965" w:rsidRDefault="004F4965" w:rsidP="006674D2">
      <w:pPr>
        <w:rPr>
          <w:rFonts w:hint="eastAsia"/>
        </w:rPr>
      </w:pPr>
      <w:r>
        <w:separator/>
      </w:r>
    </w:p>
  </w:endnote>
  <w:endnote w:type="continuationSeparator" w:id="0">
    <w:p w14:paraId="7CBDDAA5" w14:textId="77777777" w:rsidR="004F4965" w:rsidRDefault="004F4965" w:rsidP="006674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13285" w14:textId="77777777" w:rsidR="004F4965" w:rsidRDefault="004F4965" w:rsidP="006674D2">
      <w:pPr>
        <w:rPr>
          <w:rFonts w:hint="eastAsia"/>
        </w:rPr>
      </w:pPr>
      <w:r>
        <w:separator/>
      </w:r>
    </w:p>
  </w:footnote>
  <w:footnote w:type="continuationSeparator" w:id="0">
    <w:p w14:paraId="589459DF" w14:textId="77777777" w:rsidR="004F4965" w:rsidRDefault="004F4965" w:rsidP="006674D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02770201">
    <w:abstractNumId w:val="0"/>
  </w:num>
  <w:num w:numId="2" w16cid:durableId="8873789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BDD"/>
    <w:rsid w:val="00013459"/>
    <w:rsid w:val="00014DB8"/>
    <w:rsid w:val="0001551B"/>
    <w:rsid w:val="00040A5D"/>
    <w:rsid w:val="001340B5"/>
    <w:rsid w:val="0014667A"/>
    <w:rsid w:val="00182F21"/>
    <w:rsid w:val="00195DAF"/>
    <w:rsid w:val="001B2324"/>
    <w:rsid w:val="001B4753"/>
    <w:rsid w:val="001D5782"/>
    <w:rsid w:val="001E78B0"/>
    <w:rsid w:val="00211BAB"/>
    <w:rsid w:val="0023484F"/>
    <w:rsid w:val="00270B52"/>
    <w:rsid w:val="00276C5F"/>
    <w:rsid w:val="00286C41"/>
    <w:rsid w:val="00291267"/>
    <w:rsid w:val="00297F71"/>
    <w:rsid w:val="002B2B14"/>
    <w:rsid w:val="00303092"/>
    <w:rsid w:val="0032504E"/>
    <w:rsid w:val="003755CE"/>
    <w:rsid w:val="00384546"/>
    <w:rsid w:val="00391E0B"/>
    <w:rsid w:val="003C5691"/>
    <w:rsid w:val="00453FCF"/>
    <w:rsid w:val="00465EBC"/>
    <w:rsid w:val="004719E9"/>
    <w:rsid w:val="004E029F"/>
    <w:rsid w:val="004F3AFD"/>
    <w:rsid w:val="004F4965"/>
    <w:rsid w:val="00533655"/>
    <w:rsid w:val="00535ADA"/>
    <w:rsid w:val="00540136"/>
    <w:rsid w:val="00544322"/>
    <w:rsid w:val="005910DA"/>
    <w:rsid w:val="005B4C17"/>
    <w:rsid w:val="005B4EE9"/>
    <w:rsid w:val="005C309C"/>
    <w:rsid w:val="005C3F76"/>
    <w:rsid w:val="005D0C6D"/>
    <w:rsid w:val="00605C3A"/>
    <w:rsid w:val="00607F81"/>
    <w:rsid w:val="00612ADA"/>
    <w:rsid w:val="00623B72"/>
    <w:rsid w:val="00632A27"/>
    <w:rsid w:val="006519C2"/>
    <w:rsid w:val="00655A7B"/>
    <w:rsid w:val="006674D2"/>
    <w:rsid w:val="00674D75"/>
    <w:rsid w:val="00712E23"/>
    <w:rsid w:val="0071730A"/>
    <w:rsid w:val="007851CB"/>
    <w:rsid w:val="00790819"/>
    <w:rsid w:val="007B3AE2"/>
    <w:rsid w:val="007C421F"/>
    <w:rsid w:val="007D023F"/>
    <w:rsid w:val="007D7CD8"/>
    <w:rsid w:val="008028A6"/>
    <w:rsid w:val="008619EC"/>
    <w:rsid w:val="00885623"/>
    <w:rsid w:val="008E0D72"/>
    <w:rsid w:val="009068D2"/>
    <w:rsid w:val="00920A40"/>
    <w:rsid w:val="009815A8"/>
    <w:rsid w:val="009945A1"/>
    <w:rsid w:val="009D0BFA"/>
    <w:rsid w:val="009D5FB1"/>
    <w:rsid w:val="00A254B6"/>
    <w:rsid w:val="00A31996"/>
    <w:rsid w:val="00A36B77"/>
    <w:rsid w:val="00A73968"/>
    <w:rsid w:val="00A846CC"/>
    <w:rsid w:val="00AB1625"/>
    <w:rsid w:val="00B073F2"/>
    <w:rsid w:val="00B2238D"/>
    <w:rsid w:val="00B937B7"/>
    <w:rsid w:val="00BD1F3E"/>
    <w:rsid w:val="00C04BDD"/>
    <w:rsid w:val="00C218FE"/>
    <w:rsid w:val="00C219D5"/>
    <w:rsid w:val="00C2384A"/>
    <w:rsid w:val="00C30CFF"/>
    <w:rsid w:val="00C31E97"/>
    <w:rsid w:val="00C47EFA"/>
    <w:rsid w:val="00C60F91"/>
    <w:rsid w:val="00CA0C4F"/>
    <w:rsid w:val="00CB2267"/>
    <w:rsid w:val="00CE0614"/>
    <w:rsid w:val="00CE3854"/>
    <w:rsid w:val="00CF4444"/>
    <w:rsid w:val="00D064D1"/>
    <w:rsid w:val="00D154FE"/>
    <w:rsid w:val="00D3609F"/>
    <w:rsid w:val="00D8331A"/>
    <w:rsid w:val="00DA2BCC"/>
    <w:rsid w:val="00DB50BE"/>
    <w:rsid w:val="00DB5BBD"/>
    <w:rsid w:val="00E16829"/>
    <w:rsid w:val="00E5550F"/>
    <w:rsid w:val="00E63661"/>
    <w:rsid w:val="00E666DD"/>
    <w:rsid w:val="00E71D42"/>
    <w:rsid w:val="00E8617F"/>
    <w:rsid w:val="00EB1399"/>
    <w:rsid w:val="00EB6E59"/>
    <w:rsid w:val="00EF52FD"/>
    <w:rsid w:val="00F00E2A"/>
    <w:rsid w:val="00FB3EA1"/>
    <w:rsid w:val="00FF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6BA176"/>
  <w15:chartTrackingRefBased/>
  <w15:docId w15:val="{B7BE2F0C-C79B-4FBC-9F4D-2F8E6264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4D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4BD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4B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4B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4BD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4B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4B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4B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4B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4B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4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4BD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4B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4BD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4B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4BD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04B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4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4B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4BD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674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674D2"/>
    <w:rPr>
      <w:sz w:val="18"/>
      <w:szCs w:val="18"/>
    </w:rPr>
  </w:style>
  <w:style w:type="table" w:styleId="af2">
    <w:name w:val="Table Grid"/>
    <w:basedOn w:val="a1"/>
    <w:uiPriority w:val="39"/>
    <w:rsid w:val="006674D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rsid w:val="006674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6674D2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11">
    <w:name w:val="Grid Table 1 Light"/>
    <w:basedOn w:val="a1"/>
    <w:uiPriority w:val="46"/>
    <w:rsid w:val="006674D2"/>
    <w:pPr>
      <w:spacing w:after="0" w:line="240" w:lineRule="auto"/>
    </w:pPr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2">
    <w:name w:val="要点1"/>
    <w:basedOn w:val="a0"/>
    <w:uiPriority w:val="1"/>
    <w:qFormat/>
    <w:rsid w:val="00DB50BE"/>
    <w:rPr>
      <w:b/>
    </w:rPr>
  </w:style>
  <w:style w:type="paragraph" w:customStyle="1" w:styleId="centered">
    <w:name w:val="centered"/>
    <w:basedOn w:val="a"/>
    <w:qFormat/>
    <w:rsid w:val="00DB50BE"/>
    <w:pPr>
      <w:widowControl/>
      <w:jc w:val="center"/>
    </w:pPr>
    <w:rPr>
      <w:kern w:val="0"/>
      <w:sz w:val="24"/>
      <w:szCs w:val="24"/>
      <w:lang w:eastAsia="en-US"/>
    </w:rPr>
  </w:style>
  <w:style w:type="table" w:customStyle="1" w:styleId="tabletemplate">
    <w:name w:val="table_template"/>
    <w:basedOn w:val="a1"/>
    <w:uiPriority w:val="59"/>
    <w:rsid w:val="00DB50BE"/>
    <w:pPr>
      <w:spacing w:after="0" w:line="240" w:lineRule="auto"/>
      <w:jc w:val="right"/>
    </w:pPr>
    <w:rPr>
      <w:kern w:val="0"/>
      <w:sz w:val="24"/>
      <w:lang w:eastAsia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DB50BE"/>
    <w:pPr>
      <w:spacing w:after="0" w:line="240" w:lineRule="auto"/>
    </w:pPr>
    <w:rPr>
      <w:kern w:val="0"/>
      <w:sz w:val="24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a"/>
    <w:qFormat/>
    <w:rsid w:val="00DB50BE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DB50BE"/>
  </w:style>
  <w:style w:type="table" w:styleId="af4">
    <w:name w:val="Table Professional"/>
    <w:basedOn w:val="a1"/>
    <w:uiPriority w:val="99"/>
    <w:semiHidden/>
    <w:unhideWhenUsed/>
    <w:rsid w:val="00DB50BE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DB50BE"/>
    <w:pPr>
      <w:widowControl/>
      <w:spacing w:after="100"/>
      <w:jc w:val="left"/>
    </w:pPr>
    <w:rPr>
      <w:kern w:val="0"/>
      <w:sz w:val="24"/>
      <w:szCs w:val="24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DB50BE"/>
    <w:pPr>
      <w:widowControl/>
      <w:spacing w:after="100"/>
      <w:ind w:left="240"/>
      <w:jc w:val="left"/>
    </w:pPr>
    <w:rPr>
      <w:kern w:val="0"/>
      <w:sz w:val="24"/>
      <w:szCs w:val="24"/>
      <w:lang w:eastAsia="en-US"/>
    </w:rPr>
  </w:style>
  <w:style w:type="paragraph" w:styleId="af5">
    <w:name w:val="Balloon Text"/>
    <w:basedOn w:val="a"/>
    <w:link w:val="af6"/>
    <w:uiPriority w:val="99"/>
    <w:semiHidden/>
    <w:unhideWhenUsed/>
    <w:rsid w:val="00DB50BE"/>
    <w:pPr>
      <w:widowControl/>
      <w:jc w:val="left"/>
    </w:pPr>
    <w:rPr>
      <w:rFonts w:ascii="Lucida Grande" w:hAnsi="Lucida Grande"/>
      <w:kern w:val="0"/>
      <w:sz w:val="18"/>
      <w:szCs w:val="18"/>
      <w:lang w:eastAsia="en-US"/>
    </w:rPr>
  </w:style>
  <w:style w:type="character" w:customStyle="1" w:styleId="af6">
    <w:name w:val="批注框文本 字符"/>
    <w:basedOn w:val="a0"/>
    <w:link w:val="af5"/>
    <w:uiPriority w:val="99"/>
    <w:semiHidden/>
    <w:rsid w:val="00DB50BE"/>
    <w:rPr>
      <w:rFonts w:ascii="Lucida Grande" w:hAnsi="Lucida Grande"/>
      <w:kern w:val="0"/>
      <w:sz w:val="18"/>
      <w:szCs w:val="18"/>
      <w:lang w:eastAsia="en-US"/>
      <w14:ligatures w14:val="none"/>
    </w:rPr>
  </w:style>
  <w:style w:type="character" w:customStyle="1" w:styleId="referenceid">
    <w:name w:val="reference_id"/>
    <w:basedOn w:val="a0"/>
    <w:uiPriority w:val="1"/>
    <w:rsid w:val="00DB50BE"/>
    <w:rPr>
      <w:vertAlign w:val="superscript"/>
    </w:rPr>
  </w:style>
  <w:style w:type="paragraph" w:customStyle="1" w:styleId="graphictitle">
    <w:name w:val="graphic title"/>
    <w:basedOn w:val="ImageCaption"/>
    <w:next w:val="a"/>
    <w:rsid w:val="00DB50BE"/>
  </w:style>
  <w:style w:type="paragraph" w:customStyle="1" w:styleId="tabletitle">
    <w:name w:val="table title"/>
    <w:basedOn w:val="TableCaption"/>
    <w:next w:val="a"/>
    <w:rsid w:val="00DB50BE"/>
  </w:style>
  <w:style w:type="paragraph" w:styleId="af7">
    <w:name w:val="Bibliography"/>
    <w:basedOn w:val="a"/>
    <w:next w:val="a"/>
    <w:uiPriority w:val="37"/>
    <w:semiHidden/>
    <w:unhideWhenUsed/>
    <w:rsid w:val="009D0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DB62D-0031-4D90-BDB9-D00A5DEBD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243</Words>
  <Characters>1584</Characters>
  <Application>Microsoft Office Word</Application>
  <DocSecurity>0</DocSecurity>
  <Lines>52</Lines>
  <Paragraphs>29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궁훙양</dc:creator>
  <cp:keywords/>
  <dc:description/>
  <cp:lastModifiedBy>궁훙양</cp:lastModifiedBy>
  <cp:revision>79</cp:revision>
  <dcterms:created xsi:type="dcterms:W3CDTF">2024-04-07T17:25:00Z</dcterms:created>
  <dcterms:modified xsi:type="dcterms:W3CDTF">2026-01-1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8d84f011e9ed182aa68f37214cff5404b5bbe590ea5cc7e24913ee48942a1</vt:lpwstr>
  </property>
</Properties>
</file>